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A837" w14:textId="21F978BF" w:rsidR="00796D8A" w:rsidRPr="00796D8A" w:rsidRDefault="00FE1723" w:rsidP="00796D8A">
      <w:pPr>
        <w:rPr>
          <w:rFonts w:ascii="Times New Roman" w:hAnsi="Times New Roman" w:cs="Times New Roman"/>
          <w:lang w:val="en-GB"/>
        </w:rPr>
      </w:pPr>
      <w:r w:rsidRPr="00796D8A">
        <w:rPr>
          <w:rFonts w:ascii="Times New Roman" w:hAnsi="Times New Roman" w:cs="Times New Roman"/>
          <w:lang w:val="en-GB"/>
        </w:rPr>
        <w:t>S</w:t>
      </w:r>
      <w:r w:rsidR="002C059F">
        <w:rPr>
          <w:rFonts w:ascii="Times New Roman" w:hAnsi="Times New Roman" w:cs="Times New Roman"/>
          <w:lang w:val="en-GB"/>
        </w:rPr>
        <w:t>5</w:t>
      </w:r>
      <w:r w:rsidR="00796D8A">
        <w:rPr>
          <w:rFonts w:ascii="Times New Roman" w:hAnsi="Times New Roman" w:cs="Times New Roman"/>
          <w:lang w:val="en-GB"/>
        </w:rPr>
        <w:t>.</w:t>
      </w:r>
      <w:r w:rsidR="00796D8A" w:rsidRPr="00796D8A">
        <w:rPr>
          <w:rFonts w:ascii="Times New Roman" w:hAnsi="Times New Roman" w:cs="Times New Roman"/>
          <w:lang w:val="en-GB"/>
        </w:rPr>
        <w:t xml:space="preserve"> Number of </w:t>
      </w:r>
      <w:r w:rsidR="00796D8A" w:rsidRPr="00796D8A">
        <w:rPr>
          <w:rFonts w:ascii="Times New Roman" w:hAnsi="Times New Roman" w:cs="Times New Roman"/>
          <w:i/>
          <w:iCs/>
          <w:lang w:val="en-GB"/>
        </w:rPr>
        <w:t>Salmonella</w:t>
      </w:r>
      <w:r w:rsidR="00796D8A" w:rsidRPr="00796D8A">
        <w:rPr>
          <w:rFonts w:ascii="Times New Roman" w:hAnsi="Times New Roman" w:cs="Times New Roman"/>
          <w:lang w:val="en-GB"/>
        </w:rPr>
        <w:t xml:space="preserve"> serovars isolated from 2011 to 2021 from “</w:t>
      </w:r>
      <w:r w:rsidR="00796D8A">
        <w:rPr>
          <w:rFonts w:ascii="Times New Roman" w:hAnsi="Times New Roman" w:cs="Times New Roman"/>
          <w:lang w:val="en-GB"/>
        </w:rPr>
        <w:t>Milk and milk products</w:t>
      </w:r>
      <w:r w:rsidR="00796D8A" w:rsidRPr="00796D8A">
        <w:rPr>
          <w:rFonts w:ascii="Times New Roman" w:hAnsi="Times New Roman" w:cs="Times New Roman"/>
          <w:lang w:val="en-GB"/>
        </w:rPr>
        <w:t xml:space="preserve">” </w:t>
      </w:r>
    </w:p>
    <w:p w14:paraId="11E3F4E1" w14:textId="1677B130" w:rsidR="007A43E1" w:rsidRDefault="007A43E1">
      <w:pPr>
        <w:rPr>
          <w:lang w:val="en-GB"/>
        </w:rPr>
      </w:pPr>
    </w:p>
    <w:p w14:paraId="08D538E3" w14:textId="76F403A6" w:rsidR="00E074D2" w:rsidRPr="00E074D2" w:rsidRDefault="00E074D2" w:rsidP="00E074D2">
      <w:pPr>
        <w:rPr>
          <w:lang w:val="en-GB"/>
        </w:rPr>
      </w:pPr>
    </w:p>
    <w:tbl>
      <w:tblPr>
        <w:tblpPr w:leftFromText="141" w:rightFromText="141" w:vertAnchor="page" w:horzAnchor="margin" w:tblpXSpec="center" w:tblpY="2041"/>
        <w:tblW w:w="404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207"/>
        <w:gridCol w:w="2947"/>
        <w:gridCol w:w="1100"/>
        <w:gridCol w:w="607"/>
        <w:gridCol w:w="967"/>
        <w:gridCol w:w="474"/>
      </w:tblGrid>
      <w:tr w:rsidR="00E074D2" w:rsidRPr="00796D8A" w14:paraId="1C176AE4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8A9" w14:textId="77777777" w:rsidR="00E074D2" w:rsidRPr="00E074D2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245" w14:textId="77777777" w:rsidR="00E074D2" w:rsidRPr="00E074D2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9F7" w14:textId="77777777" w:rsidR="00E074D2" w:rsidRPr="00E074D2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DF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ilk and </w:t>
            </w: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lk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roducts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F8490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t</w:t>
            </w:r>
          </w:p>
        </w:tc>
      </w:tr>
      <w:tr w:rsidR="00E074D2" w:rsidRPr="00796D8A" w14:paraId="3E8A47EE" w14:textId="77777777" w:rsidTr="00E074D2">
        <w:trPr>
          <w:trHeight w:val="356"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C6746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2B5FB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species</w:t>
            </w:r>
            <w:proofErr w:type="spellEnd"/>
          </w:p>
        </w:tc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37F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ovar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B2FFC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cessed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ilk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C8DC6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w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ilk 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7936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airy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roducts</w:t>
            </w:r>
          </w:p>
        </w:tc>
        <w:tc>
          <w:tcPr>
            <w:tcW w:w="2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E081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074D2" w:rsidRPr="00796D8A" w14:paraId="4DB7D388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7E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. enteric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FC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nterica </w:t>
            </w:r>
          </w:p>
        </w:tc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3AC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beni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F76B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6F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9A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857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68D81146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F7F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70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A7A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vismorbifica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9A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62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83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D31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51435BFC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76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D74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77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ingen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189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367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78F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96B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524AFF35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C2A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D39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72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nd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FDE7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CDC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B3C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BE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E074D2" w:rsidRPr="00796D8A" w14:paraId="5ECDA560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6DD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B14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AED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phasic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. </w:t>
            </w: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phimuri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9C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4676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546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AA8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E074D2" w:rsidRPr="00796D8A" w14:paraId="4463D181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7F1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9E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24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enchen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F2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B53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4AD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52D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74846F2B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9C1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D6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00C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nleyville</w:t>
            </w:r>
            <w:proofErr w:type="spellEnd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40D8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90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F1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8D0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0F3E9119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9E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F747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960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ul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80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04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F60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D3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2F948283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390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017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809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phimuri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1768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4DB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489D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DD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074D2" w:rsidRPr="00796D8A" w14:paraId="2C64673E" w14:textId="77777777" w:rsidTr="00E074D2">
        <w:trPr>
          <w:trHeight w:val="231"/>
        </w:trPr>
        <w:tc>
          <w:tcPr>
            <w:tcW w:w="6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B188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955C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4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B41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I.</w:t>
            </w:r>
          </w:p>
        </w:tc>
        <w:tc>
          <w:tcPr>
            <w:tcW w:w="6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2BF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C419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BD1C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C6B2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E074D2" w:rsidRPr="00796D8A" w14:paraId="69BB9FBE" w14:textId="77777777" w:rsidTr="00E074D2">
        <w:trPr>
          <w:trHeight w:val="231"/>
        </w:trPr>
        <w:tc>
          <w:tcPr>
            <w:tcW w:w="68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816E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. enterica</w:t>
            </w:r>
          </w:p>
        </w:tc>
        <w:tc>
          <w:tcPr>
            <w:tcW w:w="71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0C8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iarizonae</w:t>
            </w:r>
            <w:proofErr w:type="spellEnd"/>
          </w:p>
        </w:tc>
        <w:tc>
          <w:tcPr>
            <w:tcW w:w="174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D63A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4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6AB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8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44A25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D1D3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8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CF61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E074D2" w:rsidRPr="00796D8A" w14:paraId="01AF3CD1" w14:textId="77777777" w:rsidTr="00E074D2">
        <w:trPr>
          <w:trHeight w:val="58"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1E41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t.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8279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3426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67A0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C4C74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C433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ABFF" w14:textId="77777777" w:rsidR="00E074D2" w:rsidRPr="00796D8A" w:rsidRDefault="00E074D2" w:rsidP="00E0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96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</w:tbl>
    <w:p w14:paraId="0A3CF770" w14:textId="5FED282D" w:rsidR="00E074D2" w:rsidRPr="00E074D2" w:rsidRDefault="00E074D2" w:rsidP="00E074D2">
      <w:pPr>
        <w:rPr>
          <w:lang w:val="en-GB"/>
        </w:rPr>
      </w:pPr>
    </w:p>
    <w:p w14:paraId="282B31CC" w14:textId="1C2224B8" w:rsidR="00E074D2" w:rsidRPr="00E074D2" w:rsidRDefault="00E074D2" w:rsidP="00E074D2">
      <w:pPr>
        <w:rPr>
          <w:lang w:val="en-GB"/>
        </w:rPr>
      </w:pPr>
    </w:p>
    <w:p w14:paraId="64E776DE" w14:textId="1EC7FC31" w:rsidR="00E074D2" w:rsidRPr="00E074D2" w:rsidRDefault="00E074D2" w:rsidP="00E074D2">
      <w:pPr>
        <w:rPr>
          <w:lang w:val="en-GB"/>
        </w:rPr>
      </w:pPr>
    </w:p>
    <w:p w14:paraId="79229999" w14:textId="3F6B6C75" w:rsidR="00E074D2" w:rsidRPr="00E074D2" w:rsidRDefault="00E074D2" w:rsidP="00E074D2">
      <w:pPr>
        <w:rPr>
          <w:lang w:val="en-GB"/>
        </w:rPr>
      </w:pPr>
    </w:p>
    <w:p w14:paraId="172C914F" w14:textId="23CF3E25" w:rsidR="00E074D2" w:rsidRPr="00E074D2" w:rsidRDefault="00E074D2" w:rsidP="00E074D2">
      <w:pPr>
        <w:rPr>
          <w:lang w:val="en-GB"/>
        </w:rPr>
      </w:pPr>
    </w:p>
    <w:p w14:paraId="608FDEFE" w14:textId="0A6A900B" w:rsidR="00E074D2" w:rsidRPr="00E074D2" w:rsidRDefault="00E074D2" w:rsidP="00E074D2">
      <w:pPr>
        <w:rPr>
          <w:lang w:val="en-GB"/>
        </w:rPr>
      </w:pPr>
    </w:p>
    <w:p w14:paraId="35249A56" w14:textId="5841B2C0" w:rsidR="00E074D2" w:rsidRPr="00E074D2" w:rsidRDefault="00E074D2" w:rsidP="00E074D2">
      <w:pPr>
        <w:rPr>
          <w:lang w:val="en-GB"/>
        </w:rPr>
      </w:pPr>
    </w:p>
    <w:p w14:paraId="6B7363F6" w14:textId="44CECA01" w:rsidR="00E074D2" w:rsidRPr="00E074D2" w:rsidRDefault="00E074D2" w:rsidP="00E074D2">
      <w:pPr>
        <w:rPr>
          <w:lang w:val="en-GB"/>
        </w:rPr>
      </w:pPr>
    </w:p>
    <w:p w14:paraId="4C286918" w14:textId="4554AAAA" w:rsidR="00E074D2" w:rsidRDefault="00E074D2" w:rsidP="00E074D2">
      <w:pPr>
        <w:rPr>
          <w:lang w:val="en-GB"/>
        </w:rPr>
      </w:pPr>
    </w:p>
    <w:p w14:paraId="5C2419A4" w14:textId="6FF89945" w:rsidR="00E074D2" w:rsidRDefault="00E074D2" w:rsidP="00E074D2">
      <w:pPr>
        <w:rPr>
          <w:lang w:val="en-GB"/>
        </w:rPr>
      </w:pPr>
    </w:p>
    <w:p w14:paraId="3ABCD60C" w14:textId="77777777" w:rsidR="00E074D2" w:rsidRPr="00E074D2" w:rsidRDefault="00E074D2" w:rsidP="00E074D2">
      <w:pPr>
        <w:rPr>
          <w:rFonts w:ascii="Times New Roman" w:hAnsi="Times New Roman" w:cs="Times New Roman"/>
          <w:lang w:val="en-GB"/>
        </w:rPr>
      </w:pPr>
      <w:r w:rsidRPr="00E074D2">
        <w:rPr>
          <w:rFonts w:ascii="Times New Roman" w:hAnsi="Times New Roman" w:cs="Times New Roman"/>
          <w:lang w:val="en-GB"/>
        </w:rPr>
        <w:t>N.I. No information on serovars</w:t>
      </w:r>
    </w:p>
    <w:p w14:paraId="2F1CCD1A" w14:textId="7EF51A9C" w:rsidR="00E074D2" w:rsidRDefault="00E074D2" w:rsidP="00E074D2">
      <w:pPr>
        <w:rPr>
          <w:lang w:val="en-GB"/>
        </w:rPr>
      </w:pPr>
    </w:p>
    <w:p w14:paraId="1C0ACD68" w14:textId="6576D6A3" w:rsidR="00E074D2" w:rsidRDefault="00E074D2" w:rsidP="00E074D2">
      <w:pPr>
        <w:rPr>
          <w:lang w:val="en-GB"/>
        </w:rPr>
      </w:pPr>
    </w:p>
    <w:p w14:paraId="1B150C79" w14:textId="77777777" w:rsidR="00E074D2" w:rsidRPr="00E074D2" w:rsidRDefault="00E074D2" w:rsidP="00E074D2">
      <w:pPr>
        <w:rPr>
          <w:lang w:val="en-GB"/>
        </w:rPr>
      </w:pPr>
    </w:p>
    <w:sectPr w:rsidR="00E074D2" w:rsidRPr="00E074D2" w:rsidSect="00E074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LQ0NzcwNTU3NjBX0lEKTi0uzszPAymwqAUAZGek7SwAAAA="/>
  </w:docVars>
  <w:rsids>
    <w:rsidRoot w:val="00354561"/>
    <w:rsid w:val="002C059F"/>
    <w:rsid w:val="00354561"/>
    <w:rsid w:val="004949DF"/>
    <w:rsid w:val="005223D8"/>
    <w:rsid w:val="00707021"/>
    <w:rsid w:val="00796D8A"/>
    <w:rsid w:val="007A43E1"/>
    <w:rsid w:val="00853CC8"/>
    <w:rsid w:val="008C60E8"/>
    <w:rsid w:val="008D3396"/>
    <w:rsid w:val="00B457AA"/>
    <w:rsid w:val="00B87F93"/>
    <w:rsid w:val="00E074D2"/>
    <w:rsid w:val="00E5791C"/>
    <w:rsid w:val="00F225AD"/>
    <w:rsid w:val="00F95517"/>
    <w:rsid w:val="00FA2D8A"/>
    <w:rsid w:val="00FE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965B9"/>
  <w15:chartTrackingRefBased/>
  <w15:docId w15:val="{BDC1C79C-BA41-4F0B-A5AF-269531DF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18</cp:revision>
  <dcterms:created xsi:type="dcterms:W3CDTF">2022-06-03T08:52:00Z</dcterms:created>
  <dcterms:modified xsi:type="dcterms:W3CDTF">2022-09-13T07:25:00Z</dcterms:modified>
</cp:coreProperties>
</file>